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32D2633C">
                <wp:simplePos x="0" y="0"/>
                <wp:positionH relativeFrom="column">
                  <wp:posOffset>-182880</wp:posOffset>
                </wp:positionH>
                <wp:positionV relativeFrom="paragraph">
                  <wp:posOffset>0</wp:posOffset>
                </wp:positionV>
                <wp:extent cx="5880735" cy="4451985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451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0CA05017" w:rsidR="0002230A" w:rsidRDefault="00DD4E30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2D4124" wp14:editId="5722FE45">
                                  <wp:extent cx="5697855" cy="3449320"/>
                                  <wp:effectExtent l="0" t="0" r="4445" b="508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ZnO CP2-31 en &amp; MS pub (METTLER)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4493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2852728A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5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Thermogravimetric analysis (TGA) and mass spectrometry (MS) curves for the heating of ZnO prepared using </w:t>
                            </w:r>
                            <w:r w:rsidR="006C02BD">
                              <w:rPr>
                                <w:rFonts w:ascii="Times" w:hAnsi="Times"/>
                              </w:rPr>
                              <w:t>[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Zn(acetate)</w:t>
                            </w:r>
                            <w:r w:rsidR="00DD4E30" w:rsidRPr="009456F5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6C02BD">
                              <w:rPr>
                                <w:rFonts w:ascii="Times" w:hAnsi="Times"/>
                              </w:rPr>
                              <w:t>(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ethylenediamine</w:t>
                            </w:r>
                            <w:r w:rsidR="006C02BD">
                              <w:rPr>
                                <w:rFonts w:ascii="Times" w:hAnsi="Times"/>
                              </w:rPr>
                              <w:t>)</w:t>
                            </w:r>
                            <w:bookmarkStart w:id="0" w:name="_GoBack"/>
                            <w:bookmarkEnd w:id="0"/>
                            <w:r w:rsidR="006C02BD">
                              <w:rPr>
                                <w:rFonts w:ascii="Times" w:hAnsi="Times"/>
                              </w:rPr>
                              <w:t>]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to 1000˚C in dry air at a rate of 20˚C/min.  *The mass spectrograms for 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/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= 18 is shown at 10% of its intensity 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4pt;margin-top:0;width:463.05pt;height:35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" filled="f" stroked="f">
                <v:textbox>
                  <w:txbxContent>
                    <w:p w14:paraId="40755A5C" w14:textId="0CA05017" w:rsidR="0002230A" w:rsidRDefault="00DD4E30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D2D4124" wp14:editId="5722FE45">
                            <wp:extent cx="5697855" cy="3449320"/>
                            <wp:effectExtent l="0" t="0" r="4445" b="508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ZnO CP2-31 en &amp; MS pub (METTLER)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4493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2852728A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5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 xml:space="preserve">Thermogravimetric analysis (TGA) and mass spectrometry (MS) curves for the heating of ZnO prepared using </w:t>
                      </w:r>
                      <w:r w:rsidR="006C02BD">
                        <w:rPr>
                          <w:rFonts w:ascii="Times" w:hAnsi="Times"/>
                        </w:rPr>
                        <w:t>[</w:t>
                      </w:r>
                      <w:r w:rsidR="00DD4E30">
                        <w:rPr>
                          <w:rFonts w:ascii="Times" w:hAnsi="Times"/>
                        </w:rPr>
                        <w:t>Zn(acetate)</w:t>
                      </w:r>
                      <w:r w:rsidR="00DD4E30" w:rsidRPr="009456F5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6C02BD">
                        <w:rPr>
                          <w:rFonts w:ascii="Times" w:hAnsi="Times"/>
                        </w:rPr>
                        <w:t>(</w:t>
                      </w:r>
                      <w:r w:rsidR="00DD4E30">
                        <w:rPr>
                          <w:rFonts w:ascii="Times" w:hAnsi="Times"/>
                        </w:rPr>
                        <w:t>ethylenediamine</w:t>
                      </w:r>
                      <w:r w:rsidR="006C02BD">
                        <w:rPr>
                          <w:rFonts w:ascii="Times" w:hAnsi="Times"/>
                        </w:rPr>
                        <w:t>)</w:t>
                      </w:r>
                      <w:bookmarkStart w:id="1" w:name="_GoBack"/>
                      <w:bookmarkEnd w:id="1"/>
                      <w:r w:rsidR="006C02BD">
                        <w:rPr>
                          <w:rFonts w:ascii="Times" w:hAnsi="Times"/>
                        </w:rPr>
                        <w:t>]</w:t>
                      </w:r>
                      <w:r w:rsidR="00DD4E30">
                        <w:rPr>
                          <w:rFonts w:ascii="Times" w:hAnsi="Times"/>
                        </w:rPr>
                        <w:t xml:space="preserve"> to 1000˚C in dry air at a rate of 20˚C/min.  *The mass spectrograms for 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DD4E30">
                        <w:rPr>
                          <w:rFonts w:ascii="Times" w:hAnsi="Times"/>
                        </w:rPr>
                        <w:t>/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DD4E30">
                        <w:rPr>
                          <w:rFonts w:ascii="Times" w:hAnsi="Times"/>
                        </w:rPr>
                        <w:t xml:space="preserve"> = 18 is shown at 10% of its intensity 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6C02BD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C3FB4"/>
    <w:rsid w:val="003D228D"/>
    <w:rsid w:val="003D4772"/>
    <w:rsid w:val="003D62FA"/>
    <w:rsid w:val="003F1B02"/>
    <w:rsid w:val="003F56A1"/>
    <w:rsid w:val="00401B4D"/>
    <w:rsid w:val="00401DA7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02BD"/>
    <w:rsid w:val="006C51BF"/>
    <w:rsid w:val="006D4FF6"/>
    <w:rsid w:val="006D5B40"/>
    <w:rsid w:val="00710D1A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4309"/>
    <w:rsid w:val="00904FA1"/>
    <w:rsid w:val="0091683A"/>
    <w:rsid w:val="009177B0"/>
    <w:rsid w:val="009456F5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402AD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2-04T02:59:00Z</dcterms:created>
  <dcterms:modified xsi:type="dcterms:W3CDTF">2022-08-09T21:19:00Z</dcterms:modified>
</cp:coreProperties>
</file>